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03FA2" w14:textId="68E6BDAC" w:rsidR="00497AD1" w:rsidRDefault="007B67F5"/>
    <w:p w14:paraId="2802472F" w14:textId="4F2AC0A6" w:rsidR="008F0FED" w:rsidRDefault="008F0FED" w:rsidP="008F0F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S</w:t>
      </w:r>
      <w:r w:rsidR="007B67F5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728E2D88" w14:textId="77B3FE41" w:rsidR="008F0FED" w:rsidRPr="008F0FED" w:rsidRDefault="008F0FED" w:rsidP="008F0FED">
      <w:pPr>
        <w:spacing w:line="360" w:lineRule="auto"/>
        <w:jc w:val="both"/>
        <w:rPr>
          <w:rStyle w:val="q4iawc"/>
          <w:rFonts w:ascii="Times New Roman" w:hAnsi="Times New Roman" w:cs="Times New Roman"/>
          <w:sz w:val="24"/>
          <w:szCs w:val="24"/>
          <w:lang w:val="en-US"/>
        </w:rPr>
      </w:pPr>
      <w:r w:rsidRPr="00A3692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bookmarkStart w:id="0" w:name="_Hlk182485691"/>
      <w:r>
        <w:rPr>
          <w:rFonts w:ascii="Times New Roman" w:hAnsi="Times New Roman" w:cs="Times New Roman"/>
          <w:sz w:val="24"/>
          <w:szCs w:val="24"/>
          <w:lang w:val="en-US"/>
        </w:rPr>
        <w:t xml:space="preserve">sequences were deposited in the GenBank database: 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3692B">
        <w:rPr>
          <w:rFonts w:ascii="Times New Roman" w:hAnsi="Times New Roman" w:cs="Times New Roman"/>
          <w:sz w:val="24"/>
          <w:szCs w:val="24"/>
          <w:lang w:val="en-US"/>
        </w:rPr>
        <w:t>five near-complete genom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369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CRF132 (</w:t>
      </w:r>
      <w:r w:rsidRPr="008F0FED">
        <w:rPr>
          <w:rFonts w:ascii="Times New Roman" w:hAnsi="Times New Roman" w:cs="Times New Roman"/>
          <w:bCs/>
          <w:sz w:val="24"/>
          <w:szCs w:val="24"/>
          <w:lang w:val="en-US"/>
        </w:rPr>
        <w:t>ON901787</w:t>
      </w:r>
      <w:r w:rsidRPr="00147B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8F0FED">
        <w:rPr>
          <w:rFonts w:ascii="Times New Roman" w:hAnsi="Times New Roman" w:cs="Times New Roman"/>
          <w:bCs/>
          <w:sz w:val="24"/>
          <w:szCs w:val="24"/>
          <w:lang w:val="en-US"/>
        </w:rPr>
        <w:t>ON901791</w:t>
      </w:r>
      <w:r w:rsidRPr="00A3692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; 30 PT-RT sequences (PQ554426-PQ554455) including the other CRF132 strains and the three non-typable strains (PQ554427-</w:t>
      </w:r>
      <w:r w:rsidRPr="00147B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Q554428-</w:t>
      </w:r>
      <w:r w:rsidRPr="00147B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Q554426); 57 PT-RT sequences from CRF94 (PQ554456-PQ554512). The six</w:t>
      </w:r>
      <w:r w:rsidRPr="00A3692B">
        <w:rPr>
          <w:rFonts w:ascii="Times New Roman" w:hAnsi="Times New Roman" w:cs="Times New Roman"/>
          <w:sz w:val="24"/>
          <w:szCs w:val="24"/>
          <w:lang w:val="en-US"/>
        </w:rPr>
        <w:t xml:space="preserve"> near-complete genome</w:t>
      </w:r>
      <w:r>
        <w:rPr>
          <w:rFonts w:ascii="Times New Roman" w:hAnsi="Times New Roman" w:cs="Times New Roman"/>
          <w:sz w:val="24"/>
          <w:szCs w:val="24"/>
          <w:lang w:val="en-US"/>
        </w:rPr>
        <w:t>s sequences</w:t>
      </w:r>
      <w:r w:rsidRPr="00A369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CRF9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had already been deposited: </w:t>
      </w:r>
      <w:r w:rsidRPr="008F0FED">
        <w:rPr>
          <w:rStyle w:val="q4iawc"/>
          <w:rFonts w:ascii="Times New Roman" w:hAnsi="Times New Roman" w:cs="Times New Roman"/>
          <w:sz w:val="24"/>
          <w:szCs w:val="24"/>
          <w:lang w:val="en-GB"/>
        </w:rPr>
        <w:t>accession numbers MH141491 to MH141494 and MH683549, MH683550</w:t>
      </w:r>
    </w:p>
    <w:p w14:paraId="77076A83" w14:textId="77777777" w:rsidR="008F0FED" w:rsidRPr="008F0FED" w:rsidRDefault="008F0FED">
      <w:pPr>
        <w:rPr>
          <w:lang w:val="en-GB"/>
        </w:rPr>
      </w:pPr>
    </w:p>
    <w:sectPr w:rsidR="008F0FED" w:rsidRPr="008F0F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FED"/>
    <w:rsid w:val="00030A38"/>
    <w:rsid w:val="00101C82"/>
    <w:rsid w:val="00481B0D"/>
    <w:rsid w:val="0048361E"/>
    <w:rsid w:val="00502BF5"/>
    <w:rsid w:val="005723CF"/>
    <w:rsid w:val="005C6B99"/>
    <w:rsid w:val="00706D5B"/>
    <w:rsid w:val="007B67F5"/>
    <w:rsid w:val="008F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750DC"/>
  <w15:chartTrackingRefBased/>
  <w15:docId w15:val="{060DF7EB-9824-4A91-B226-BC1D0E7F9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FE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q4iawc">
    <w:name w:val="q4iawc"/>
    <w:basedOn w:val="Policepardfaut"/>
    <w:rsid w:val="008F0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0</Characters>
  <Application>Microsoft Office Word</Application>
  <DocSecurity>0</DocSecurity>
  <Lines>3</Lines>
  <Paragraphs>1</Paragraphs>
  <ScaleCrop>false</ScaleCrop>
  <Company>APHP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DEN Marc</dc:creator>
  <cp:keywords/>
  <dc:description/>
  <cp:lastModifiedBy>WIRDEN Marc</cp:lastModifiedBy>
  <cp:revision>3</cp:revision>
  <dcterms:created xsi:type="dcterms:W3CDTF">2024-11-14T11:50:00Z</dcterms:created>
  <dcterms:modified xsi:type="dcterms:W3CDTF">2024-11-14T13:14:00Z</dcterms:modified>
</cp:coreProperties>
</file>